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6EA2F" w14:textId="77777777" w:rsidR="009F327A" w:rsidRDefault="009F327A" w:rsidP="009F327A">
      <w:pPr>
        <w:widowControl/>
        <w:rPr>
          <w:rFonts w:ascii="Arial" w:hAnsi="Arial" w:cs="Arial"/>
          <w:b/>
          <w:bCs/>
          <w:color w:val="231F20"/>
          <w:kern w:val="0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>Table S4</w:t>
      </w:r>
      <w:r>
        <w:rPr>
          <w:rFonts w:ascii="Arial" w:hAnsi="Arial" w:cs="Arial"/>
          <w:b/>
          <w:bCs/>
          <w:color w:val="231F20"/>
          <w:kern w:val="0"/>
        </w:rPr>
        <w:t>. The summary of clinicopathological information in our cohort and TCGA</w:t>
      </w:r>
    </w:p>
    <w:p w14:paraId="56B2B83B" w14:textId="77777777" w:rsidR="009F327A" w:rsidRDefault="009F327A" w:rsidP="009F327A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1988" w:tblpY="78"/>
        <w:tblOverlap w:val="never"/>
        <w:tblW w:w="70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788"/>
        <w:gridCol w:w="1055"/>
        <w:gridCol w:w="305"/>
        <w:gridCol w:w="1680"/>
      </w:tblGrid>
      <w:tr w:rsidR="009F327A" w14:paraId="2EC1A0CC" w14:textId="77777777" w:rsidTr="00231F8E">
        <w:trPr>
          <w:trHeight w:val="28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52A140" w14:textId="77777777" w:rsidR="009F327A" w:rsidRDefault="009F327A" w:rsidP="00231F8E">
            <w:pPr>
              <w:widowControl/>
              <w:ind w:rightChars="-524" w:right="-1100" w:firstLineChars="200" w:firstLine="420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231F20"/>
                <w:kern w:val="0"/>
              </w:rPr>
              <w:t>Characterist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00EAB7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Subgroup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395FDA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TCG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1EDAEE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Our cohort</w:t>
            </w:r>
          </w:p>
        </w:tc>
      </w:tr>
      <w:tr w:rsidR="009F327A" w14:paraId="33462403" w14:textId="77777777" w:rsidTr="00231F8E">
        <w:trPr>
          <w:trHeight w:val="28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427EC3" w14:textId="77777777" w:rsidR="009F327A" w:rsidRDefault="009F327A" w:rsidP="00231F8E">
            <w:pPr>
              <w:widowControl/>
              <w:ind w:rightChars="-524" w:right="-1100" w:firstLineChars="200" w:firstLine="420"/>
              <w:textAlignment w:val="bottom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05D1B5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4B08E9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(N=22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A1ABBB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(N=573)</w:t>
            </w:r>
          </w:p>
        </w:tc>
      </w:tr>
      <w:tr w:rsidR="009F327A" w14:paraId="7ABBE46D" w14:textId="77777777" w:rsidTr="00231F8E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E06354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  <w:kern w:val="0"/>
              </w:rPr>
              <w:t>Age, 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4F57FE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&lt;5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EF9A3E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FD16BD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8.52%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5E1ED0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6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D0D659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2.36%</w:t>
            </w:r>
          </w:p>
        </w:tc>
      </w:tr>
      <w:tr w:rsidR="009F327A" w14:paraId="55F9C448" w14:textId="77777777" w:rsidTr="00231F8E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373079" w14:textId="77777777" w:rsidR="009F327A" w:rsidRDefault="009F327A" w:rsidP="00231F8E">
            <w:pPr>
              <w:widowControl/>
              <w:jc w:val="left"/>
              <w:rPr>
                <w:rFonts w:ascii="Arial" w:hAnsi="Arial" w:cs="Arial"/>
                <w:color w:val="231F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4B43A3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≥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6E881A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6816A8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91.48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39D55E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BB42AE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61.41%</w:t>
            </w:r>
          </w:p>
        </w:tc>
      </w:tr>
      <w:tr w:rsidR="009F327A" w14:paraId="14D977E6" w14:textId="77777777" w:rsidTr="00231F8E">
        <w:trPr>
          <w:trHeight w:val="28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EBEB66" w14:textId="77777777" w:rsidR="009F327A" w:rsidRDefault="009F327A" w:rsidP="00231F8E">
            <w:pPr>
              <w:widowControl/>
              <w:jc w:val="left"/>
              <w:rPr>
                <w:rFonts w:ascii="Arial" w:hAnsi="Arial" w:cs="Arial"/>
                <w:color w:val="231F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B2A1D1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F688C5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E9D018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E12374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19E0FF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26.23%</w:t>
            </w:r>
          </w:p>
        </w:tc>
      </w:tr>
      <w:tr w:rsidR="009F327A" w14:paraId="7AF9FBB7" w14:textId="77777777" w:rsidTr="00231F8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D95D56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  <w:kern w:val="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DEA195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femal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E995FD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2BE1F9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47.98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891035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3F99BF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31.18%</w:t>
            </w:r>
          </w:p>
        </w:tc>
      </w:tr>
      <w:tr w:rsidR="009F327A" w14:paraId="5E1DA910" w14:textId="77777777" w:rsidTr="00231F8E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3A98AF" w14:textId="77777777" w:rsidR="009F327A" w:rsidRDefault="009F327A" w:rsidP="00231F8E">
            <w:pPr>
              <w:widowControl/>
              <w:jc w:val="left"/>
              <w:rPr>
                <w:rFonts w:ascii="Arial" w:hAnsi="Arial" w:cs="Arial"/>
                <w:color w:val="231F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005F7E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mal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5C5085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89DFCB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52.02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5B7B03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2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8AFD21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48.48%</w:t>
            </w:r>
          </w:p>
        </w:tc>
      </w:tr>
      <w:tr w:rsidR="009F327A" w14:paraId="129061DF" w14:textId="77777777" w:rsidTr="00231F8E">
        <w:trPr>
          <w:trHeight w:val="28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2EBAEFE" w14:textId="77777777" w:rsidR="009F327A" w:rsidRDefault="009F327A" w:rsidP="00231F8E">
            <w:pPr>
              <w:widowControl/>
              <w:jc w:val="left"/>
              <w:rPr>
                <w:rFonts w:ascii="Arial" w:hAnsi="Arial" w:cs="Arial"/>
                <w:color w:val="231F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A51A7F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F633E8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3226D8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0904F6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1018B2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20.34%</w:t>
            </w:r>
          </w:p>
        </w:tc>
      </w:tr>
      <w:tr w:rsidR="009F327A" w14:paraId="3175F0B2" w14:textId="77777777" w:rsidTr="00231F8E">
        <w:trPr>
          <w:trHeight w:val="280"/>
        </w:trPr>
        <w:tc>
          <w:tcPr>
            <w:tcW w:w="2127" w:type="dxa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076F7E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  <w:kern w:val="0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4D198D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宋体" w:hAnsi="宋体" w:cs="宋体" w:hint="eastAsia"/>
              </w:rPr>
              <w:t>Ⅰ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DA1BD4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6A532E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4.04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05EA46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F93BBF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/>
              </w:rPr>
              <w:t>1.22</w:t>
            </w:r>
            <w:r>
              <w:rPr>
                <w:rFonts w:ascii="Arial" w:hAnsi="Arial" w:cs="Arial"/>
              </w:rPr>
              <w:t>%</w:t>
            </w:r>
          </w:p>
        </w:tc>
      </w:tr>
      <w:tr w:rsidR="009F327A" w14:paraId="54345458" w14:textId="77777777" w:rsidTr="00231F8E">
        <w:trPr>
          <w:trHeight w:val="280"/>
        </w:trPr>
        <w:tc>
          <w:tcPr>
            <w:tcW w:w="212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F9C22" w14:textId="77777777" w:rsidR="009F327A" w:rsidRDefault="009F327A" w:rsidP="00231F8E">
            <w:pPr>
              <w:widowControl/>
              <w:jc w:val="left"/>
              <w:rPr>
                <w:rFonts w:ascii="Arial" w:hAnsi="Arial" w:cs="Arial"/>
                <w:color w:val="231F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35720F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宋体" w:hAnsi="宋体" w:cs="宋体" w:hint="eastAsia"/>
              </w:rPr>
              <w:t>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657BA4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454CBE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8.07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9E1321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/>
              </w:rPr>
              <w:t>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50A76F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/>
              </w:rPr>
              <w:t>35.25</w:t>
            </w:r>
            <w:r>
              <w:rPr>
                <w:rFonts w:ascii="Arial" w:hAnsi="Arial" w:cs="Arial"/>
              </w:rPr>
              <w:t>%</w:t>
            </w:r>
          </w:p>
        </w:tc>
      </w:tr>
      <w:tr w:rsidR="009F327A" w14:paraId="7AA4D987" w14:textId="77777777" w:rsidTr="00231F8E">
        <w:trPr>
          <w:trHeight w:val="28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49A18" w14:textId="77777777" w:rsidR="009F327A" w:rsidRDefault="009F327A" w:rsidP="00231F8E">
            <w:pPr>
              <w:widowControl/>
              <w:jc w:val="left"/>
              <w:rPr>
                <w:rFonts w:ascii="Arial" w:hAnsi="Arial" w:cs="Arial"/>
                <w:color w:val="231F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E87AA9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宋体" w:hAnsi="宋体" w:cs="宋体" w:hint="eastAsia"/>
              </w:rPr>
              <w:t>Ⅲ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B68D9F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63D9A3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21.08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A129FD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eastAsiaTheme="minorEastAsia" w:hAnsi="Arial" w:cs="Arial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D4BEB5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eastAsiaTheme="minorEastAsia" w:hAnsi="Arial" w:cs="Arial"/>
              </w:rPr>
              <w:t>10.99</w:t>
            </w:r>
            <w:r>
              <w:rPr>
                <w:rFonts w:ascii="Arial" w:hAnsi="Arial" w:cs="Arial"/>
              </w:rPr>
              <w:t>%</w:t>
            </w:r>
          </w:p>
        </w:tc>
      </w:tr>
      <w:tr w:rsidR="009F327A" w14:paraId="160A6DC1" w14:textId="77777777" w:rsidTr="00231F8E">
        <w:trPr>
          <w:trHeight w:val="28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9FD97" w14:textId="77777777" w:rsidR="009F327A" w:rsidRDefault="009F327A" w:rsidP="00231F8E">
            <w:pPr>
              <w:widowControl/>
              <w:jc w:val="left"/>
              <w:rPr>
                <w:rFonts w:ascii="Arial" w:hAnsi="Arial" w:cs="Arial"/>
                <w:color w:val="231F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C252E9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宋体" w:hAnsi="宋体" w:cs="宋体" w:hint="eastAsia"/>
              </w:rPr>
              <w:t>Ⅳ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F3924E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1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40961F" w14:textId="77777777" w:rsidR="009F327A" w:rsidRDefault="009F327A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66.82%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CC10A8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eastAsiaTheme="minorEastAsia" w:hAnsi="Arial" w:cs="Arial"/>
              </w:rPr>
              <w:t>3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A7DE5C" w14:textId="77777777" w:rsidR="009F327A" w:rsidRDefault="009F327A" w:rsidP="00231F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eastAsiaTheme="minorEastAsia" w:hAnsi="Arial" w:cs="Arial"/>
              </w:rPr>
              <w:t>52.53</w:t>
            </w:r>
            <w:r>
              <w:rPr>
                <w:rFonts w:ascii="Arial" w:hAnsi="Arial" w:cs="Arial"/>
              </w:rPr>
              <w:t>%</w:t>
            </w:r>
          </w:p>
        </w:tc>
      </w:tr>
    </w:tbl>
    <w:p w14:paraId="7AE2D910" w14:textId="77777777" w:rsidR="00331753" w:rsidRDefault="009F327A"/>
    <w:sectPr w:rsidR="00331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27A"/>
    <w:rsid w:val="009F327A"/>
    <w:rsid w:val="00A861A9"/>
    <w:rsid w:val="00C8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E009D"/>
  <w15:chartTrackingRefBased/>
  <w15:docId w15:val="{FEFC9DDC-B7B6-409E-835F-5BBA8BE6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27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冠英</dc:creator>
  <cp:keywords/>
  <dc:description/>
  <cp:lastModifiedBy>冯 冠英</cp:lastModifiedBy>
  <cp:revision>1</cp:revision>
  <dcterms:created xsi:type="dcterms:W3CDTF">2021-05-10T03:00:00Z</dcterms:created>
  <dcterms:modified xsi:type="dcterms:W3CDTF">2021-05-10T03:00:00Z</dcterms:modified>
</cp:coreProperties>
</file>